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5E76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36"/>
          <w:szCs w:val="3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Concept Coverage Matrix for Digital Health Literacy based on Comprehensive Literature Review</w:t>
      </w:r>
      <w:r>
        <w:rPr>
          <w:rFonts w:hint="eastAsia" w:ascii="Times New Roman" w:hAnsi="Times New Roman" w:eastAsia="宋体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4780"/>
        <w:gridCol w:w="1234"/>
        <w:gridCol w:w="1242"/>
        <w:gridCol w:w="1234"/>
        <w:gridCol w:w="1090"/>
        <w:gridCol w:w="1090"/>
        <w:gridCol w:w="1090"/>
        <w:gridCol w:w="1090"/>
      </w:tblGrid>
      <w:tr w14:paraId="05BB8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145C7BB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omain</w:t>
            </w:r>
          </w:p>
        </w:tc>
        <w:tc>
          <w:tcPr>
            <w:tcW w:w="4780" w:type="dxa"/>
          </w:tcPr>
          <w:p w14:paraId="2ECB9D3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tems</w:t>
            </w:r>
          </w:p>
        </w:tc>
        <w:tc>
          <w:tcPr>
            <w:tcW w:w="1234" w:type="dxa"/>
          </w:tcPr>
          <w:p w14:paraId="46E3A5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ng J（2023）</w:t>
            </w:r>
          </w:p>
        </w:tc>
        <w:tc>
          <w:tcPr>
            <w:tcW w:w="1242" w:type="dxa"/>
          </w:tcPr>
          <w:p w14:paraId="272CE7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chmani E（2022）</w:t>
            </w:r>
          </w:p>
        </w:tc>
        <w:tc>
          <w:tcPr>
            <w:tcW w:w="1234" w:type="dxa"/>
          </w:tcPr>
          <w:p w14:paraId="43CA21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n der Vaart R（2017）</w:t>
            </w:r>
          </w:p>
        </w:tc>
        <w:tc>
          <w:tcPr>
            <w:tcW w:w="1090" w:type="dxa"/>
          </w:tcPr>
          <w:p w14:paraId="1807420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Yoon J</w:t>
            </w:r>
          </w:p>
          <w:p w14:paraId="61FFFB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eastAsia="zh-CN"/>
              </w:rPr>
              <w:t>）</w:t>
            </w:r>
          </w:p>
        </w:tc>
        <w:tc>
          <w:tcPr>
            <w:tcW w:w="1090" w:type="dxa"/>
          </w:tcPr>
          <w:p w14:paraId="439EF0E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orma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0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090" w:type="dxa"/>
          </w:tcPr>
          <w:p w14:paraId="7FE161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ige SR（2019）</w:t>
            </w:r>
          </w:p>
        </w:tc>
        <w:tc>
          <w:tcPr>
            <w:tcW w:w="1090" w:type="dxa"/>
          </w:tcPr>
          <w:p w14:paraId="06035F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Liu HX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eastAsia="zh-CN"/>
              </w:rPr>
              <w:t>）</w:t>
            </w:r>
          </w:p>
        </w:tc>
      </w:tr>
      <w:tr w14:paraId="73FE1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09378AD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cquisition ability</w:t>
            </w:r>
          </w:p>
        </w:tc>
        <w:tc>
          <w:tcPr>
            <w:tcW w:w="4780" w:type="dxa"/>
            <w:shd w:val="clear" w:color="auto" w:fill="auto"/>
            <w:vAlign w:val="top"/>
          </w:tcPr>
          <w:p w14:paraId="64D9238E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can express my physical and health needs.</w:t>
            </w:r>
          </w:p>
        </w:tc>
        <w:tc>
          <w:tcPr>
            <w:tcW w:w="1234" w:type="dxa"/>
          </w:tcPr>
          <w:p w14:paraId="3AA6EC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2" w:type="dxa"/>
          </w:tcPr>
          <w:p w14:paraId="621380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695B5D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379A4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01F506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6FFF33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F061F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C22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624F5A0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34549208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know what stroke health information I need (e.g., early screening for stroke).</w:t>
            </w:r>
          </w:p>
        </w:tc>
        <w:tc>
          <w:tcPr>
            <w:tcW w:w="1234" w:type="dxa"/>
          </w:tcPr>
          <w:p w14:paraId="3865B4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717FD8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3B134D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38323B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5EF1DD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99055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75B851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E39B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2CEF156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77A6F64E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can understand stroke-related materials on the internet (e.g., drug instructions, health education materials).</w:t>
            </w:r>
          </w:p>
        </w:tc>
        <w:tc>
          <w:tcPr>
            <w:tcW w:w="1234" w:type="dxa"/>
          </w:tcPr>
          <w:p w14:paraId="36D2B7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4CE798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0B6534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E53CC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31FE3A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5C6056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DB2BB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8B6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0143A4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75461C6D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can understand stroke-related medical terms on the internet, such as (thrombolytic therapy, good limb positioning, muscle strength, etc.).</w:t>
            </w:r>
          </w:p>
        </w:tc>
        <w:tc>
          <w:tcPr>
            <w:tcW w:w="1234" w:type="dxa"/>
          </w:tcPr>
          <w:p w14:paraId="56B678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21AFA1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241C74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1D931C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02140B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35734E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66614B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517B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23B6CF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062B8F52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know where to find useful stroke-related information on the internet.</w:t>
            </w:r>
          </w:p>
        </w:tc>
        <w:tc>
          <w:tcPr>
            <w:tcW w:w="1234" w:type="dxa"/>
          </w:tcPr>
          <w:p w14:paraId="3B3670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2" w:type="dxa"/>
          </w:tcPr>
          <w:p w14:paraId="744DF3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102297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60E9E8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CD000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6FABA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42523D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</w:tr>
      <w:tr w14:paraId="43BB2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4BBD4F9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49B81E5E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obtain stroke-related health information through media such as WeChat, TikTok, Baidu, etc.</w:t>
            </w:r>
          </w:p>
        </w:tc>
        <w:tc>
          <w:tcPr>
            <w:tcW w:w="1234" w:type="dxa"/>
          </w:tcPr>
          <w:p w14:paraId="144675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0513E3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637B1B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1CD91C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B89C5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3EE235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B04A0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0BCD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4A46562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1791A9FA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actively search online for the stroke rehabilitation information I need.</w:t>
            </w:r>
          </w:p>
        </w:tc>
        <w:tc>
          <w:tcPr>
            <w:tcW w:w="1234" w:type="dxa"/>
          </w:tcPr>
          <w:p w14:paraId="0A967C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2" w:type="dxa"/>
          </w:tcPr>
          <w:p w14:paraId="4F6CB3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34DDBD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C29D5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3189B4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6BAE34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0C909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8DA0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2DBAE1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2AC695FD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can filter out the stroke-related information I need from the internet.</w:t>
            </w:r>
          </w:p>
        </w:tc>
        <w:tc>
          <w:tcPr>
            <w:tcW w:w="1234" w:type="dxa"/>
          </w:tcPr>
          <w:p w14:paraId="7E1890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6B3510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3C48B1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CDDAC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C0978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50E97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5A6826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3CC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715077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Evaluation ability</w:t>
            </w:r>
          </w:p>
          <w:p w14:paraId="14F32B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2FF47362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I can check whether the stroke-related information on the internet is up-to-date.</w:t>
            </w:r>
          </w:p>
        </w:tc>
        <w:tc>
          <w:tcPr>
            <w:tcW w:w="1234" w:type="dxa"/>
          </w:tcPr>
          <w:p w14:paraId="5D0090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2" w:type="dxa"/>
          </w:tcPr>
          <w:p w14:paraId="610316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6814AA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A8A2C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3244E3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632E3E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6BAB36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186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39DE0D3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7854375F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compare and analyze the credibility of stroke information sources on the internet.</w:t>
            </w:r>
          </w:p>
        </w:tc>
        <w:tc>
          <w:tcPr>
            <w:tcW w:w="1234" w:type="dxa"/>
          </w:tcPr>
          <w:p w14:paraId="1B18BD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567969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3E4CCD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3604DA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009F638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014472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743E53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</w:tr>
      <w:tr w14:paraId="34BF2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4EE91FB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204216CE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compare and analyze the credibility of stroke information sources on the internet.</w:t>
            </w:r>
          </w:p>
        </w:tc>
        <w:tc>
          <w:tcPr>
            <w:tcW w:w="1234" w:type="dxa"/>
          </w:tcPr>
          <w:p w14:paraId="3A2DE7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085B81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3F7F52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3C9E8E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63883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58A8B5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F5141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</w:tr>
      <w:tr w14:paraId="69347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53F4E5D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138094F1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can judge the authenticity of stroke-related promotional advertisements on the internet.</w:t>
            </w:r>
          </w:p>
        </w:tc>
        <w:tc>
          <w:tcPr>
            <w:tcW w:w="1234" w:type="dxa"/>
          </w:tcPr>
          <w:p w14:paraId="0D454F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2D1C41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238D27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66135C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390A68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26DF4C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4C3A6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</w:tr>
      <w:tr w14:paraId="1B24A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55842BF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23170FF9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can distinguish the quality of stroke health information on the internet.</w:t>
            </w:r>
          </w:p>
        </w:tc>
        <w:tc>
          <w:tcPr>
            <w:tcW w:w="1234" w:type="dxa"/>
          </w:tcPr>
          <w:p w14:paraId="18A1DF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16B14C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241021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4AC11A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06B1A0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0FCC12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5C1D5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FD2E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12394FE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55E84AD6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verify the authenticity of stroke information on the internet with medical staff.</w:t>
            </w:r>
          </w:p>
        </w:tc>
        <w:tc>
          <w:tcPr>
            <w:tcW w:w="1234" w:type="dxa"/>
          </w:tcPr>
          <w:p w14:paraId="197591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024DD3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4DC084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1051B4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4B2B6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28571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3B9FC4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DEB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01A06E8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pplication ability</w:t>
            </w:r>
          </w:p>
        </w:tc>
        <w:tc>
          <w:tcPr>
            <w:tcW w:w="4780" w:type="dxa"/>
            <w:shd w:val="clear" w:color="auto" w:fill="auto"/>
            <w:vAlign w:val="top"/>
          </w:tcPr>
          <w:p w14:paraId="594ABEA3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pay attention to stroke-related information on the internet.</w:t>
            </w:r>
          </w:p>
        </w:tc>
        <w:tc>
          <w:tcPr>
            <w:tcW w:w="1234" w:type="dxa"/>
          </w:tcPr>
          <w:p w14:paraId="6D6FAA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3507B4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571375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7672E5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725A05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1004B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DE958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35EF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6BB90DE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74A679D2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know how to use the internet to answer stroke-related questions I am interested in.</w:t>
            </w:r>
          </w:p>
        </w:tc>
        <w:tc>
          <w:tcPr>
            <w:tcW w:w="1234" w:type="dxa"/>
          </w:tcPr>
          <w:p w14:paraId="67BBC5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2" w:type="dxa"/>
          </w:tcPr>
          <w:p w14:paraId="6325E06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16E67F8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5A74BB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0224A4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404D58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055AE5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50D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685F285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70F28BB6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can use stroke-related mini-programs or public accounts for self-management.</w:t>
            </w:r>
          </w:p>
        </w:tc>
        <w:tc>
          <w:tcPr>
            <w:tcW w:w="1234" w:type="dxa"/>
          </w:tcPr>
          <w:p w14:paraId="069E68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7702E8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398528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0FDCA2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1D221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28A26F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60A5C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776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27CD410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6542A04D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can provide diagnostic information needed by doctors through online consultations 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etwork platform (e.g., symptom description, past medical history, health indicators, etc.).</w:t>
            </w:r>
          </w:p>
        </w:tc>
        <w:tc>
          <w:tcPr>
            <w:tcW w:w="1234" w:type="dxa"/>
          </w:tcPr>
          <w:p w14:paraId="1734197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454B2A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21FB7D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8BFE6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4CB7B4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D55C1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B30DC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C7FB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62CBF35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47E5B8F2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participate in discussions on social networks about stroke (cerebral infarction and cerebral hemorrhage) related topics.</w:t>
            </w:r>
          </w:p>
        </w:tc>
        <w:tc>
          <w:tcPr>
            <w:tcW w:w="1234" w:type="dxa"/>
          </w:tcPr>
          <w:p w14:paraId="3CA682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0EE4B6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2365E7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3C50FE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0EFFB7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545EEA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24B4B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F9A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6AFB37D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25225D70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use the internet to obtain stroke risk factors, such as hypertension, diabetes, hyperlipidemia, smoking, etc., and take corresponding preventive measures.</w:t>
            </w:r>
          </w:p>
        </w:tc>
        <w:tc>
          <w:tcPr>
            <w:tcW w:w="1234" w:type="dxa"/>
          </w:tcPr>
          <w:p w14:paraId="5064CC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1C0AC2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64A9F1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482E33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72037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0665D4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7DCD5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64EB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2BF9377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28638E70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use the internet to obtain early stroke symptom information for early self-identification and regular screening.</w:t>
            </w:r>
          </w:p>
        </w:tc>
        <w:tc>
          <w:tcPr>
            <w:tcW w:w="1234" w:type="dxa"/>
          </w:tcPr>
          <w:p w14:paraId="5CB838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6F9CBF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6EE763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6743D2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0677DE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691D16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0ED37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B9AC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479BABA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285C2CA9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use the internet to obtain dietary information and arrange my diet reasonably.</w:t>
            </w:r>
          </w:p>
        </w:tc>
        <w:tc>
          <w:tcPr>
            <w:tcW w:w="1234" w:type="dxa"/>
          </w:tcPr>
          <w:p w14:paraId="5A49D5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6C84AB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4F15DC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5BFDAC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31E8D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2D4FF0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18F61E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6A7D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7686BBB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4B740996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use the internet to obtain drug-related information and adhere to correct medication.</w:t>
            </w:r>
          </w:p>
        </w:tc>
        <w:tc>
          <w:tcPr>
            <w:tcW w:w="1234" w:type="dxa"/>
          </w:tcPr>
          <w:p w14:paraId="10ACF9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493EDF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48D8B7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6382A2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36FFD0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1D41D6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6ECA22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125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75BE5F5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583E1565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use the internet to obtain rehabilitation exercise information and persist in functional exercises.</w:t>
            </w:r>
          </w:p>
        </w:tc>
        <w:tc>
          <w:tcPr>
            <w:tcW w:w="1234" w:type="dxa"/>
          </w:tcPr>
          <w:p w14:paraId="3752D1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42" w:type="dxa"/>
          </w:tcPr>
          <w:p w14:paraId="4A3A4C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095F32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72A60B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D2884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170585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5050E1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67F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5049774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80" w:type="dxa"/>
            <w:shd w:val="clear" w:color="auto" w:fill="auto"/>
            <w:vAlign w:val="top"/>
          </w:tcPr>
          <w:p w14:paraId="0239A7A9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 can use a smartphone or tablet to record and manage my physical health indicators (such as blood sugar, blood pressure, body fat, etc.).</w:t>
            </w:r>
          </w:p>
        </w:tc>
        <w:tc>
          <w:tcPr>
            <w:tcW w:w="1234" w:type="dxa"/>
          </w:tcPr>
          <w:p w14:paraId="6C42E2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2" w:type="dxa"/>
          </w:tcPr>
          <w:p w14:paraId="6206F4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234" w:type="dxa"/>
          </w:tcPr>
          <w:p w14:paraId="2C3573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0F4222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790989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0" w:type="dxa"/>
          </w:tcPr>
          <w:p w14:paraId="329E25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  <w:tc>
          <w:tcPr>
            <w:tcW w:w="1090" w:type="dxa"/>
          </w:tcPr>
          <w:p w14:paraId="21F612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√</w:t>
            </w:r>
          </w:p>
        </w:tc>
      </w:tr>
    </w:tbl>
    <w:p w14:paraId="58614C39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References:</w:t>
      </w:r>
    </w:p>
    <w:p w14:paraId="2D71A63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ind w:left="420" w:leftChars="0" w:hanging="420" w:hanging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Feng jian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Jin Huan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Development of a Self-Assessment Scale for Electronic Health Literacy in Patients with Diabetes Mellitus. Chinese Journal of Nursing Educ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 xml:space="preserve">,2023,20(1):44-48. DOI:10.3761/j.issn.1672-9234.2023.01.008. </w:t>
      </w:r>
    </w:p>
    <w:p w14:paraId="518F32E4">
      <w:pPr>
        <w:keepNext w:val="0"/>
        <w:keepLines w:val="0"/>
        <w:pageBreakBefore w:val="0"/>
        <w:widowControl w:val="0"/>
        <w:numPr>
          <w:numId w:val="0"/>
        </w:numPr>
        <w:kinsoku/>
        <w:overflowPunct/>
        <w:topLinePunct w:val="0"/>
        <w:autoSpaceDE/>
        <w:autoSpaceDN/>
        <w:bidi w:val="0"/>
        <w:adjustRightInd/>
        <w:snapToGrid/>
        <w:ind w:left="480" w:hanging="420" w:hangingChars="200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2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Rachmani E, Haikal H, Rimawati E. Development and validation of digital health literacy competencies for citizens (DHLC), an instrument for measuring digital health literacy in the community. </w:t>
      </w:r>
      <w:r>
        <w:rPr>
          <w:rFonts w:hint="default" w:ascii="Times New Roman" w:hAnsi="Times New Roman" w:eastAsia="Segoe UI" w:cs="Times New Roman"/>
          <w:i/>
          <w:iCs/>
          <w:caps w:val="0"/>
          <w:color w:val="212121"/>
          <w:spacing w:val="0"/>
          <w:sz w:val="21"/>
          <w:szCs w:val="21"/>
          <w:shd w:val="clear" w:fill="FFFFFF"/>
        </w:rPr>
        <w:t>Comput Methods Programs Biomed Updat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2022;2:100082. doi:10.1016/j.cmpbup.2022.100082</w:t>
      </w:r>
    </w:p>
    <w:p w14:paraId="28EBFACB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ind w:left="48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3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van der Vaart R, Drossaert C. Development of the Digital Health Literacy Instrument: Measuring a Broad Spectrum of Health 1.0 and Health 2.0 Skills. </w:t>
      </w:r>
      <w:r>
        <w:rPr>
          <w:rFonts w:hint="default" w:ascii="Times New Roman" w:hAnsi="Times New Roman" w:eastAsia="Segoe UI" w:cs="Times New Roman"/>
          <w:i/>
          <w:iCs/>
          <w:caps w:val="0"/>
          <w:color w:val="212121"/>
          <w:spacing w:val="0"/>
          <w:sz w:val="21"/>
          <w:szCs w:val="21"/>
          <w:shd w:val="clear" w:fill="FFFFFF"/>
        </w:rPr>
        <w:t>J Med Internet R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2017;19(1):e27. Published 2017 Jan 24. doi:10.2196/jmir.6709</w:t>
      </w:r>
    </w:p>
    <w:p w14:paraId="7CC22AB0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ind w:left="48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Yoon J, Lee M, Ahn JS, et al. Development and Validation of Digital Health Technology Literacy Assessment Questionnaire. </w:t>
      </w:r>
      <w:r>
        <w:rPr>
          <w:rFonts w:hint="default" w:ascii="Times New Roman" w:hAnsi="Times New Roman" w:eastAsia="Segoe UI" w:cs="Times New Roman"/>
          <w:i/>
          <w:iCs/>
          <w:caps w:val="0"/>
          <w:color w:val="212121"/>
          <w:spacing w:val="0"/>
          <w:sz w:val="21"/>
          <w:szCs w:val="21"/>
          <w:shd w:val="clear" w:fill="FFFFFF"/>
        </w:rPr>
        <w:t>J Med Sys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2022;46(2):13. Published 2022 Jan 24. doi:10.1007/s10916-022-01800-8</w:t>
      </w:r>
    </w:p>
    <w:p w14:paraId="5527EFA6">
      <w:pPr>
        <w:pStyle w:val="5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ind w:left="48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5.</w:t>
      </w:r>
      <w:r>
        <w:rPr>
          <w:rFonts w:hint="default" w:ascii="Times New Roman" w:hAnsi="Times New Roman" w:cs="Times New Roman"/>
          <w:sz w:val="21"/>
          <w:szCs w:val="21"/>
        </w:rPr>
        <w:t>Norman C D, Skinner H A. EHEALS: the ehealth literacy scale[J]. Journal of Medical Internet Research, 2006, 8(4): e27. DOI:10.2196/jmir.8.4.e27.</w:t>
      </w:r>
    </w:p>
    <w:p w14:paraId="20CE156A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ind w:left="48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6.Paige SR, Stellefson M, Krieger JL, Miller MD, Cheong J, Anderson-Lewis C. Transactional eHealth Literacy: Developing and Testing a Multi-Dimensional Instrument. J Health Commun. 2019;24(10):737-748. doi:10.1080/10810730.2019.1666940</w:t>
      </w:r>
    </w:p>
    <w:p w14:paraId="2E9B335B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ind w:left="48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Liu HX, Chow BC, Liang W, Hassel H, Huang YW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Measuring a Broad Spectrum of eHealth Skills in the Web 3.0 Context Using an eHealth Literacy Scale: Development and Validation Study. </w:t>
      </w:r>
      <w:r>
        <w:rPr>
          <w:rFonts w:hint="default" w:ascii="Times New Roman" w:hAnsi="Times New Roman" w:eastAsia="Segoe UI" w:cs="Times New Roman"/>
          <w:i/>
          <w:iCs/>
          <w:caps w:val="0"/>
          <w:color w:val="212121"/>
          <w:spacing w:val="0"/>
          <w:sz w:val="21"/>
          <w:szCs w:val="21"/>
          <w:shd w:val="clear" w:fill="FFFFFF"/>
        </w:rPr>
        <w:t>J Med Internet R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</w:rPr>
        <w:t>. 2021;23(9):e31627. Published 2021 Sep 23. doi:10.2196/31627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7A0307"/>
    <w:multiLevelType w:val="singleLevel"/>
    <w:tmpl w:val="887A030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357694"/>
    <w:rsid w:val="0E8A2F6A"/>
    <w:rsid w:val="0F357694"/>
    <w:rsid w:val="13AD5C1B"/>
    <w:rsid w:val="17334D36"/>
    <w:rsid w:val="1F970FAB"/>
    <w:rsid w:val="21DC7625"/>
    <w:rsid w:val="23735D67"/>
    <w:rsid w:val="30D2231F"/>
    <w:rsid w:val="3E707ED2"/>
    <w:rsid w:val="505A5A36"/>
    <w:rsid w:val="59140E77"/>
    <w:rsid w:val="6D351F74"/>
    <w:rsid w:val="71A2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书目3"/>
    <w:basedOn w:val="1"/>
    <w:next w:val="1"/>
    <w:autoRedefine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2</Words>
  <Characters>2400</Characters>
  <Lines>0</Lines>
  <Paragraphs>0</Paragraphs>
  <TotalTime>9</TotalTime>
  <ScaleCrop>false</ScaleCrop>
  <LinksUpToDate>false</LinksUpToDate>
  <CharactersWithSpaces>27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03:15:00Z</dcterms:created>
  <dc:creator>琉璃</dc:creator>
  <cp:lastModifiedBy>琉璃</cp:lastModifiedBy>
  <dcterms:modified xsi:type="dcterms:W3CDTF">2025-02-12T10:4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5BD6893AC5F4709B9362F1D711A18B4_11</vt:lpwstr>
  </property>
  <property fmtid="{D5CDD505-2E9C-101B-9397-08002B2CF9AE}" pid="4" name="KSOTemplateDocerSaveRecord">
    <vt:lpwstr>eyJoZGlkIjoiMmI5NTA5ZTNjNzliZTQ4M2Q2N2EyMDkxNGRlMzhhZWMiLCJ1c2VySWQiOiI0MTU4MTQ0ODkifQ==</vt:lpwstr>
  </property>
</Properties>
</file>